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30DC4" w14:textId="77777777" w:rsidR="005508E9" w:rsidRPr="00BB21A2" w:rsidRDefault="005508E9" w:rsidP="005508E9">
      <w:pPr>
        <w:spacing w:before="120" w:line="480" w:lineRule="auto"/>
        <w:contextualSpacing/>
        <w:rPr>
          <w:b/>
        </w:rPr>
      </w:pPr>
      <w:r w:rsidRPr="00BB21A2">
        <w:rPr>
          <w:b/>
        </w:rPr>
        <w:t>SUPPLEMENTARY MATERIAL</w:t>
      </w:r>
    </w:p>
    <w:p w14:paraId="4B53BC42" w14:textId="77777777" w:rsidR="0035704B" w:rsidRPr="00BB21A2" w:rsidRDefault="0035704B" w:rsidP="0035704B">
      <w:pPr>
        <w:spacing w:before="120" w:line="480" w:lineRule="auto"/>
        <w:contextualSpacing/>
        <w:rPr>
          <w:b/>
        </w:rPr>
      </w:pPr>
      <w:r w:rsidRPr="00BB21A2">
        <w:rPr>
          <w:b/>
          <w:bCs/>
        </w:rPr>
        <w:t>Supplementary</w:t>
      </w:r>
      <w:r w:rsidRPr="00BB21A2">
        <w:rPr>
          <w:b/>
        </w:rPr>
        <w:t xml:space="preserve"> Table 1. Actionable Genes</w:t>
      </w:r>
    </w:p>
    <w:tbl>
      <w:tblPr>
        <w:tblW w:w="4243" w:type="dxa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</w:tblGrid>
      <w:tr w:rsidR="0035704B" w:rsidRPr="00BB21A2" w14:paraId="0AAEA3A1" w14:textId="77777777" w:rsidTr="006E697F">
        <w:trPr>
          <w:trHeight w:val="244"/>
          <w:tblHeader/>
          <w:tblCellSpacing w:w="15" w:type="dxa"/>
        </w:trPr>
        <w:tc>
          <w:tcPr>
            <w:tcW w:w="4183" w:type="dxa"/>
            <w:vAlign w:val="center"/>
            <w:hideMark/>
          </w:tcPr>
          <w:p w14:paraId="6669FA27" w14:textId="77777777" w:rsidR="0035704B" w:rsidRPr="00BB21A2" w:rsidRDefault="0035704B" w:rsidP="006E697F">
            <w:pPr>
              <w:jc w:val="center"/>
              <w:rPr>
                <w:b/>
                <w:bCs/>
                <w:lang w:val="en-GR"/>
              </w:rPr>
            </w:pPr>
            <w:r w:rsidRPr="00BB21A2">
              <w:rPr>
                <w:b/>
                <w:bCs/>
              </w:rPr>
              <w:t>Gene</w:t>
            </w:r>
          </w:p>
        </w:tc>
      </w:tr>
      <w:tr w:rsidR="0035704B" w:rsidRPr="00BB21A2" w14:paraId="5FE03A4D" w14:textId="77777777" w:rsidTr="006E697F">
        <w:trPr>
          <w:trHeight w:val="258"/>
          <w:tblCellSpacing w:w="15" w:type="dxa"/>
        </w:trPr>
        <w:tc>
          <w:tcPr>
            <w:tcW w:w="4183" w:type="dxa"/>
            <w:vAlign w:val="center"/>
            <w:hideMark/>
          </w:tcPr>
          <w:p w14:paraId="68C81BD2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BRCA1</w:t>
            </w:r>
          </w:p>
        </w:tc>
      </w:tr>
      <w:tr w:rsidR="0035704B" w:rsidRPr="00BB21A2" w14:paraId="2E4DE80C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38299535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BRCA2</w:t>
            </w:r>
          </w:p>
        </w:tc>
      </w:tr>
      <w:tr w:rsidR="0035704B" w:rsidRPr="00BB21A2" w14:paraId="135E4DA0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7DCBED5F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ERBB2 (HER2)</w:t>
            </w:r>
          </w:p>
        </w:tc>
      </w:tr>
      <w:tr w:rsidR="0035704B" w:rsidRPr="00BB21A2" w14:paraId="3105283D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23D4AD32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MTAP</w:t>
            </w:r>
          </w:p>
        </w:tc>
      </w:tr>
      <w:tr w:rsidR="0035704B" w:rsidRPr="00BB21A2" w14:paraId="56A65E73" w14:textId="77777777" w:rsidTr="006E697F">
        <w:trPr>
          <w:trHeight w:val="258"/>
          <w:tblCellSpacing w:w="15" w:type="dxa"/>
        </w:trPr>
        <w:tc>
          <w:tcPr>
            <w:tcW w:w="4183" w:type="dxa"/>
            <w:vAlign w:val="center"/>
            <w:hideMark/>
          </w:tcPr>
          <w:p w14:paraId="2DE5742B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NRG1</w:t>
            </w:r>
          </w:p>
        </w:tc>
      </w:tr>
      <w:tr w:rsidR="0035704B" w:rsidRPr="00BB21A2" w14:paraId="6D664957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478250E5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NTRK1</w:t>
            </w:r>
          </w:p>
        </w:tc>
      </w:tr>
      <w:tr w:rsidR="0035704B" w:rsidRPr="00BB21A2" w14:paraId="2E2ECF59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08187AE1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NTRK2</w:t>
            </w:r>
          </w:p>
        </w:tc>
      </w:tr>
      <w:tr w:rsidR="0035704B" w:rsidRPr="00BB21A2" w14:paraId="17D1D19A" w14:textId="77777777" w:rsidTr="006E697F">
        <w:trPr>
          <w:trHeight w:val="258"/>
          <w:tblCellSpacing w:w="15" w:type="dxa"/>
        </w:trPr>
        <w:tc>
          <w:tcPr>
            <w:tcW w:w="4183" w:type="dxa"/>
            <w:vAlign w:val="center"/>
            <w:hideMark/>
          </w:tcPr>
          <w:p w14:paraId="54D5595B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NTRK3</w:t>
            </w:r>
          </w:p>
        </w:tc>
      </w:tr>
      <w:tr w:rsidR="0035704B" w:rsidRPr="00BB21A2" w14:paraId="510980E5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6762B6BE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PALB2</w:t>
            </w:r>
          </w:p>
        </w:tc>
      </w:tr>
      <w:tr w:rsidR="0035704B" w:rsidRPr="00BB21A2" w14:paraId="2350D7FF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74A2C447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KRAS</w:t>
            </w:r>
          </w:p>
        </w:tc>
      </w:tr>
      <w:tr w:rsidR="0035704B" w:rsidRPr="00BB21A2" w14:paraId="620946F5" w14:textId="77777777" w:rsidTr="006E697F">
        <w:trPr>
          <w:trHeight w:val="244"/>
          <w:tblCellSpacing w:w="15" w:type="dxa"/>
        </w:trPr>
        <w:tc>
          <w:tcPr>
            <w:tcW w:w="4183" w:type="dxa"/>
            <w:vAlign w:val="center"/>
            <w:hideMark/>
          </w:tcPr>
          <w:p w14:paraId="6F7B2362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BRAF</w:t>
            </w:r>
          </w:p>
        </w:tc>
      </w:tr>
      <w:tr w:rsidR="0035704B" w:rsidRPr="00BB21A2" w14:paraId="66EE4ED3" w14:textId="77777777" w:rsidTr="006E697F">
        <w:trPr>
          <w:trHeight w:val="258"/>
          <w:tblCellSpacing w:w="15" w:type="dxa"/>
        </w:trPr>
        <w:tc>
          <w:tcPr>
            <w:tcW w:w="4183" w:type="dxa"/>
            <w:vAlign w:val="center"/>
            <w:hideMark/>
          </w:tcPr>
          <w:p w14:paraId="18F415A0" w14:textId="77777777" w:rsidR="0035704B" w:rsidRPr="00BB21A2" w:rsidRDefault="0035704B" w:rsidP="006E697F">
            <w:pPr>
              <w:jc w:val="center"/>
            </w:pPr>
            <w:r w:rsidRPr="00BB21A2">
              <w:rPr>
                <w:rStyle w:val="Strong"/>
                <w:b w:val="0"/>
                <w:bCs w:val="0"/>
              </w:rPr>
              <w:t>TP53</w:t>
            </w:r>
          </w:p>
        </w:tc>
      </w:tr>
    </w:tbl>
    <w:p w14:paraId="59F5F20D" w14:textId="77777777" w:rsidR="0035704B" w:rsidRPr="00BB21A2" w:rsidRDefault="0035704B">
      <w:pPr>
        <w:rPr>
          <w:b/>
          <w:bCs/>
        </w:rPr>
      </w:pPr>
      <w:r w:rsidRPr="00BB21A2">
        <w:rPr>
          <w:b/>
          <w:bCs/>
        </w:rPr>
        <w:br w:type="page"/>
      </w:r>
    </w:p>
    <w:p w14:paraId="2F94157C" w14:textId="7E95F571" w:rsidR="005508E9" w:rsidRPr="00BB21A2" w:rsidRDefault="005508E9" w:rsidP="005508E9">
      <w:pPr>
        <w:spacing w:before="120" w:line="480" w:lineRule="auto"/>
        <w:contextualSpacing/>
        <w:rPr>
          <w:b/>
        </w:rPr>
      </w:pPr>
      <w:r w:rsidRPr="00BB21A2">
        <w:rPr>
          <w:b/>
          <w:bCs/>
        </w:rPr>
        <w:lastRenderedPageBreak/>
        <w:t>Supplementary</w:t>
      </w:r>
      <w:r w:rsidRPr="00BB21A2">
        <w:rPr>
          <w:b/>
        </w:rPr>
        <w:t xml:space="preserve"> Table </w:t>
      </w:r>
      <w:r w:rsidR="0035704B" w:rsidRPr="00BB21A2">
        <w:rPr>
          <w:b/>
        </w:rPr>
        <w:t>2</w:t>
      </w:r>
      <w:r w:rsidRPr="00BB21A2">
        <w:rPr>
          <w:b/>
        </w:rPr>
        <w:t xml:space="preserve">. Key Biologic Pathways and Their </w:t>
      </w:r>
      <w:r w:rsidRPr="00BB21A2">
        <w:rPr>
          <w:b/>
          <w:bCs/>
        </w:rPr>
        <w:t>Associated</w:t>
      </w:r>
      <w:r w:rsidRPr="00BB21A2">
        <w:rPr>
          <w:b/>
        </w:rPr>
        <w:t xml:space="preserve"> Gene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6662"/>
      </w:tblGrid>
      <w:tr w:rsidR="005508E9" w:rsidRPr="00BB21A2" w14:paraId="743ABDB8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5F09047F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21A2">
              <w:rPr>
                <w:b/>
                <w:bCs/>
                <w:color w:val="000000"/>
              </w:rPr>
              <w:t>Biologic Pathway</w:t>
            </w:r>
          </w:p>
        </w:tc>
        <w:tc>
          <w:tcPr>
            <w:tcW w:w="6662" w:type="dxa"/>
            <w:noWrap/>
            <w:vAlign w:val="center"/>
            <w:hideMark/>
          </w:tcPr>
          <w:p w14:paraId="77FE5CCB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B21A2">
              <w:rPr>
                <w:b/>
                <w:bCs/>
                <w:color w:val="000000"/>
              </w:rPr>
              <w:t>Genes</w:t>
            </w:r>
          </w:p>
        </w:tc>
      </w:tr>
      <w:tr w:rsidR="005508E9" w:rsidRPr="00BB21A2" w14:paraId="6145EE23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0C8D444B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RTK/Ras/MAPK activation</w:t>
            </w:r>
          </w:p>
        </w:tc>
        <w:tc>
          <w:tcPr>
            <w:tcW w:w="6662" w:type="dxa"/>
            <w:noWrap/>
            <w:vAlign w:val="center"/>
            <w:hideMark/>
          </w:tcPr>
          <w:p w14:paraId="22819BE2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KRAS, GNAS, MAP2K4, BRAF, EGFR, FGFR2, ERBB2, MET, ERBB3, FGFR1, RAF1, ALK, RET, NTRK1, ERBB4, FGFR3, MAP3K13, MAP3K1, MAP3KI, MAP3K6, MAP2K1, FGFR3, FGFR4, ERBB3, NRAS, HRAS, NTRK2, ROS1</w:t>
            </w:r>
          </w:p>
        </w:tc>
      </w:tr>
      <w:tr w:rsidR="005508E9" w:rsidRPr="00BB21A2" w14:paraId="32EEF331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52CDA807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DNA damage repair</w:t>
            </w:r>
          </w:p>
        </w:tc>
        <w:tc>
          <w:tcPr>
            <w:tcW w:w="6662" w:type="dxa"/>
            <w:noWrap/>
            <w:vAlign w:val="center"/>
            <w:hideMark/>
          </w:tcPr>
          <w:p w14:paraId="36B4034A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TP53, STK11, MLH1, MLH2, PMS2, MSH6, POLE, POLD1, TP53BP1, CDK12, BRCA2, BRCA1, ATM, CHEK2, PALB2, FANCF, RAD54L, FANCC, MRE11A, FANCG, RAD51C, RAD51L3, RAD54L, FANCL, FANCM, FANCA, FANCD2, RAD50, FANCI, RAD51, XRCC3, ERCC4, FANCE, CHEK1, BARD1, BRIP1, ATR</w:t>
            </w:r>
          </w:p>
        </w:tc>
      </w:tr>
      <w:tr w:rsidR="005508E9" w:rsidRPr="00BB21A2" w14:paraId="14AE12A9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13F47951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Cell cycle control</w:t>
            </w:r>
          </w:p>
        </w:tc>
        <w:tc>
          <w:tcPr>
            <w:tcW w:w="6662" w:type="dxa"/>
            <w:noWrap/>
            <w:vAlign w:val="center"/>
            <w:hideMark/>
          </w:tcPr>
          <w:p w14:paraId="24DEDC17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CDKN2A, CDKN2B, RB1, CDK4, CDK6, CCND1, CCND2, CCND3, CCNE1, CDKN1B, CDK8, CDKN2C</w:t>
            </w:r>
          </w:p>
        </w:tc>
      </w:tr>
      <w:tr w:rsidR="005508E9" w:rsidRPr="00BB21A2" w14:paraId="0E586EFE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750E88A0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Transforming growth factor-</w:t>
            </w:r>
            <w:r w:rsidRPr="00BB21A2">
              <w:rPr>
                <w:b/>
                <w:bCs/>
                <w:color w:val="000000"/>
              </w:rPr>
              <w:t>beta</w:t>
            </w:r>
            <w:r w:rsidRPr="00BB21A2">
              <w:rPr>
                <w:b/>
                <w:color w:val="000000"/>
              </w:rPr>
              <w:t xml:space="preserve"> signaling</w:t>
            </w:r>
          </w:p>
        </w:tc>
        <w:tc>
          <w:tcPr>
            <w:tcW w:w="6662" w:type="dxa"/>
            <w:noWrap/>
            <w:vAlign w:val="center"/>
            <w:hideMark/>
          </w:tcPr>
          <w:p w14:paraId="499C5AE9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SMAD4, TGFBR2, SMAD2, SMAD3, ACVR1B</w:t>
            </w:r>
          </w:p>
        </w:tc>
      </w:tr>
      <w:tr w:rsidR="005508E9" w:rsidRPr="00BB21A2" w14:paraId="68DD17D1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71A6D1A6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Histone modification</w:t>
            </w:r>
          </w:p>
        </w:tc>
        <w:tc>
          <w:tcPr>
            <w:tcW w:w="6662" w:type="dxa"/>
            <w:noWrap/>
            <w:vAlign w:val="center"/>
            <w:hideMark/>
          </w:tcPr>
          <w:p w14:paraId="27C5C32B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KDM6A, KDM5A, KDM5C, MLL2, MLL3, MLL, EP300, SETD2, BAP1, ASXL1, MYST3, CREBBP</w:t>
            </w:r>
          </w:p>
        </w:tc>
      </w:tr>
      <w:tr w:rsidR="005508E9" w:rsidRPr="00BB21A2" w14:paraId="40589B1D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04E7ACE8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SWI/SNF protein complex</w:t>
            </w:r>
          </w:p>
        </w:tc>
        <w:tc>
          <w:tcPr>
            <w:tcW w:w="6662" w:type="dxa"/>
            <w:noWrap/>
            <w:vAlign w:val="center"/>
            <w:hideMark/>
          </w:tcPr>
          <w:p w14:paraId="46E0FD0C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ARID1A, ARID1B, ARID2, PBRM1, SMARCA4, SMARCB1, SMARCD1</w:t>
            </w:r>
          </w:p>
        </w:tc>
      </w:tr>
      <w:tr w:rsidR="005508E9" w:rsidRPr="00BB21A2" w14:paraId="3F36AFD6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224374A3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PI3K/mTOR signaling</w:t>
            </w:r>
          </w:p>
        </w:tc>
        <w:tc>
          <w:tcPr>
            <w:tcW w:w="6662" w:type="dxa"/>
            <w:noWrap/>
            <w:vAlign w:val="center"/>
            <w:hideMark/>
          </w:tcPr>
          <w:p w14:paraId="10DE6789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PIK3CA, PTEN, PIK3R1, TSC2, TSC1, MTOR, AKT1, AKT2, AKT3</w:t>
            </w:r>
          </w:p>
        </w:tc>
      </w:tr>
      <w:tr w:rsidR="005508E9" w:rsidRPr="00BB21A2" w14:paraId="6434CCC8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30048002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WNT</w:t>
            </w:r>
            <w:r w:rsidRPr="00BB21A2">
              <w:rPr>
                <w:b/>
                <w:bCs/>
                <w:color w:val="000000"/>
              </w:rPr>
              <w:t>/beta-</w:t>
            </w:r>
            <w:r w:rsidRPr="00BB21A2">
              <w:rPr>
                <w:b/>
                <w:color w:val="000000"/>
              </w:rPr>
              <w:t>catenin pathway</w:t>
            </w:r>
          </w:p>
        </w:tc>
        <w:tc>
          <w:tcPr>
            <w:tcW w:w="6662" w:type="dxa"/>
            <w:noWrap/>
            <w:vAlign w:val="center"/>
            <w:hideMark/>
          </w:tcPr>
          <w:p w14:paraId="37AF8958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RNF43, CTNNB1, APC, LEF1, AXIN1, TCF3</w:t>
            </w:r>
          </w:p>
        </w:tc>
      </w:tr>
      <w:tr w:rsidR="005508E9" w:rsidRPr="00BB21A2" w14:paraId="5C57882B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58A1105D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RNA splicing</w:t>
            </w:r>
          </w:p>
        </w:tc>
        <w:tc>
          <w:tcPr>
            <w:tcW w:w="6662" w:type="dxa"/>
            <w:noWrap/>
            <w:vAlign w:val="center"/>
            <w:hideMark/>
          </w:tcPr>
          <w:p w14:paraId="35FD955B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RBM10, SF3B1, U2AF1, QKI</w:t>
            </w:r>
          </w:p>
        </w:tc>
      </w:tr>
      <w:tr w:rsidR="005508E9" w:rsidRPr="00BB21A2" w14:paraId="475E264A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250FB7BC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Notch pathway</w:t>
            </w:r>
          </w:p>
        </w:tc>
        <w:tc>
          <w:tcPr>
            <w:tcW w:w="6662" w:type="dxa"/>
            <w:noWrap/>
            <w:vAlign w:val="center"/>
            <w:hideMark/>
          </w:tcPr>
          <w:p w14:paraId="6708602A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NOTCH1, NOTCH2, NOTCH3, NOTCH4</w:t>
            </w:r>
          </w:p>
        </w:tc>
      </w:tr>
      <w:tr w:rsidR="005508E9" w:rsidRPr="00BB21A2" w14:paraId="43A8A6EB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01EFC877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Angiogenesis</w:t>
            </w:r>
          </w:p>
        </w:tc>
        <w:tc>
          <w:tcPr>
            <w:tcW w:w="6662" w:type="dxa"/>
            <w:noWrap/>
            <w:vAlign w:val="center"/>
            <w:hideMark/>
          </w:tcPr>
          <w:p w14:paraId="66EA4011" w14:textId="77777777" w:rsidR="005508E9" w:rsidRPr="00BB21A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VEGFA, VHL, FLT1, FLT3, FLT4</w:t>
            </w:r>
          </w:p>
        </w:tc>
      </w:tr>
      <w:tr w:rsidR="005508E9" w:rsidRPr="001C3462" w14:paraId="557C588B" w14:textId="77777777" w:rsidTr="00554F18">
        <w:trPr>
          <w:trHeight w:val="320"/>
        </w:trPr>
        <w:tc>
          <w:tcPr>
            <w:tcW w:w="3256" w:type="dxa"/>
            <w:noWrap/>
            <w:vAlign w:val="center"/>
            <w:hideMark/>
          </w:tcPr>
          <w:p w14:paraId="38184E94" w14:textId="77777777" w:rsidR="005508E9" w:rsidRPr="00BB21A2" w:rsidRDefault="005508E9" w:rsidP="00554F1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BB21A2">
              <w:rPr>
                <w:b/>
                <w:color w:val="000000"/>
              </w:rPr>
              <w:t>Hedgehog signaling</w:t>
            </w:r>
          </w:p>
        </w:tc>
        <w:tc>
          <w:tcPr>
            <w:tcW w:w="6662" w:type="dxa"/>
            <w:noWrap/>
            <w:vAlign w:val="center"/>
            <w:hideMark/>
          </w:tcPr>
          <w:p w14:paraId="178B4901" w14:textId="77777777" w:rsidR="005508E9" w:rsidRPr="00900232" w:rsidRDefault="005508E9" w:rsidP="00554F18">
            <w:pPr>
              <w:spacing w:line="360" w:lineRule="auto"/>
              <w:jc w:val="center"/>
              <w:rPr>
                <w:color w:val="000000"/>
              </w:rPr>
            </w:pPr>
            <w:r w:rsidRPr="00BB21A2">
              <w:rPr>
                <w:color w:val="000000"/>
              </w:rPr>
              <w:t>SMO, PTCH1, GLI1</w:t>
            </w:r>
          </w:p>
        </w:tc>
      </w:tr>
    </w:tbl>
    <w:p w14:paraId="1E5DBAA5" w14:textId="77777777" w:rsidR="005508E9" w:rsidRDefault="005508E9" w:rsidP="005508E9">
      <w:pPr>
        <w:spacing w:line="480" w:lineRule="auto"/>
      </w:pPr>
    </w:p>
    <w:p w14:paraId="453E9DB0" w14:textId="23316D75" w:rsidR="00DD6D99" w:rsidRDefault="00DD6D99" w:rsidP="0035704B"/>
    <w:sectPr w:rsidR="00DD6D99" w:rsidSect="00960F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E9"/>
    <w:rsid w:val="00002C62"/>
    <w:rsid w:val="00015B9A"/>
    <w:rsid w:val="00015DEF"/>
    <w:rsid w:val="00015F75"/>
    <w:rsid w:val="00030552"/>
    <w:rsid w:val="00032EA3"/>
    <w:rsid w:val="00036CA7"/>
    <w:rsid w:val="00037E1F"/>
    <w:rsid w:val="000403AA"/>
    <w:rsid w:val="000535E6"/>
    <w:rsid w:val="00054661"/>
    <w:rsid w:val="00060E76"/>
    <w:rsid w:val="0006279A"/>
    <w:rsid w:val="00076EAB"/>
    <w:rsid w:val="00080D31"/>
    <w:rsid w:val="000820F6"/>
    <w:rsid w:val="00082EF9"/>
    <w:rsid w:val="00091F93"/>
    <w:rsid w:val="00092FDD"/>
    <w:rsid w:val="00093C35"/>
    <w:rsid w:val="0009403B"/>
    <w:rsid w:val="000A2A0F"/>
    <w:rsid w:val="000A7CAB"/>
    <w:rsid w:val="000B24F0"/>
    <w:rsid w:val="000C047B"/>
    <w:rsid w:val="000C4744"/>
    <w:rsid w:val="000D00B6"/>
    <w:rsid w:val="000D303C"/>
    <w:rsid w:val="000D45D3"/>
    <w:rsid w:val="000E0FCE"/>
    <w:rsid w:val="000E2C13"/>
    <w:rsid w:val="000F74F8"/>
    <w:rsid w:val="00120063"/>
    <w:rsid w:val="00121588"/>
    <w:rsid w:val="00125ACD"/>
    <w:rsid w:val="00145975"/>
    <w:rsid w:val="0015364F"/>
    <w:rsid w:val="00160A5B"/>
    <w:rsid w:val="00161F83"/>
    <w:rsid w:val="00162690"/>
    <w:rsid w:val="00167499"/>
    <w:rsid w:val="00177789"/>
    <w:rsid w:val="001A1628"/>
    <w:rsid w:val="001A2D76"/>
    <w:rsid w:val="001A3FBA"/>
    <w:rsid w:val="001A5AB0"/>
    <w:rsid w:val="001C3749"/>
    <w:rsid w:val="001D2701"/>
    <w:rsid w:val="001D62E9"/>
    <w:rsid w:val="001E2713"/>
    <w:rsid w:val="001E4AF4"/>
    <w:rsid w:val="001E4F8B"/>
    <w:rsid w:val="001E6DE2"/>
    <w:rsid w:val="001E6F82"/>
    <w:rsid w:val="001F4A69"/>
    <w:rsid w:val="00201A95"/>
    <w:rsid w:val="0020686E"/>
    <w:rsid w:val="002076FC"/>
    <w:rsid w:val="0021191D"/>
    <w:rsid w:val="00215A6E"/>
    <w:rsid w:val="002203D8"/>
    <w:rsid w:val="00223B30"/>
    <w:rsid w:val="0022647D"/>
    <w:rsid w:val="00231EBE"/>
    <w:rsid w:val="0024063D"/>
    <w:rsid w:val="002476A7"/>
    <w:rsid w:val="00250D53"/>
    <w:rsid w:val="00263227"/>
    <w:rsid w:val="00264CF4"/>
    <w:rsid w:val="002679B9"/>
    <w:rsid w:val="00267B1E"/>
    <w:rsid w:val="002808B5"/>
    <w:rsid w:val="00286FBA"/>
    <w:rsid w:val="00297D0B"/>
    <w:rsid w:val="002A527F"/>
    <w:rsid w:val="002A633A"/>
    <w:rsid w:val="002A6DCE"/>
    <w:rsid w:val="002A741A"/>
    <w:rsid w:val="002B406C"/>
    <w:rsid w:val="002D4490"/>
    <w:rsid w:val="002D4491"/>
    <w:rsid w:val="002E7846"/>
    <w:rsid w:val="002F3C55"/>
    <w:rsid w:val="002F7633"/>
    <w:rsid w:val="00307D09"/>
    <w:rsid w:val="00310E5A"/>
    <w:rsid w:val="00321ACB"/>
    <w:rsid w:val="003251B5"/>
    <w:rsid w:val="00325304"/>
    <w:rsid w:val="00326E5B"/>
    <w:rsid w:val="00335D0B"/>
    <w:rsid w:val="00347DE4"/>
    <w:rsid w:val="00350C70"/>
    <w:rsid w:val="00354C72"/>
    <w:rsid w:val="00356918"/>
    <w:rsid w:val="0035704B"/>
    <w:rsid w:val="00362404"/>
    <w:rsid w:val="00363F44"/>
    <w:rsid w:val="00364FD0"/>
    <w:rsid w:val="00377C44"/>
    <w:rsid w:val="00392736"/>
    <w:rsid w:val="00393E03"/>
    <w:rsid w:val="00395833"/>
    <w:rsid w:val="003A3090"/>
    <w:rsid w:val="003A676E"/>
    <w:rsid w:val="003B111A"/>
    <w:rsid w:val="003B228E"/>
    <w:rsid w:val="003B4908"/>
    <w:rsid w:val="003C62C3"/>
    <w:rsid w:val="003C717C"/>
    <w:rsid w:val="003D3009"/>
    <w:rsid w:val="003D42EF"/>
    <w:rsid w:val="003D4B49"/>
    <w:rsid w:val="003E274E"/>
    <w:rsid w:val="003E51C2"/>
    <w:rsid w:val="003F4E63"/>
    <w:rsid w:val="003F5666"/>
    <w:rsid w:val="00400AAD"/>
    <w:rsid w:val="004030D2"/>
    <w:rsid w:val="00412584"/>
    <w:rsid w:val="004153DD"/>
    <w:rsid w:val="00430DD4"/>
    <w:rsid w:val="004325A7"/>
    <w:rsid w:val="00445A49"/>
    <w:rsid w:val="004516D4"/>
    <w:rsid w:val="004546B9"/>
    <w:rsid w:val="0045514E"/>
    <w:rsid w:val="0045537A"/>
    <w:rsid w:val="004626D2"/>
    <w:rsid w:val="00484013"/>
    <w:rsid w:val="004851D8"/>
    <w:rsid w:val="00492B58"/>
    <w:rsid w:val="00495EF2"/>
    <w:rsid w:val="004A0F52"/>
    <w:rsid w:val="004A1E6D"/>
    <w:rsid w:val="004B6765"/>
    <w:rsid w:val="004D0F3A"/>
    <w:rsid w:val="004D4C7E"/>
    <w:rsid w:val="004D5D68"/>
    <w:rsid w:val="004E2864"/>
    <w:rsid w:val="004E2E0C"/>
    <w:rsid w:val="004E4C1A"/>
    <w:rsid w:val="004F32E4"/>
    <w:rsid w:val="004F7067"/>
    <w:rsid w:val="00500FA4"/>
    <w:rsid w:val="005017DE"/>
    <w:rsid w:val="00506B58"/>
    <w:rsid w:val="00506C90"/>
    <w:rsid w:val="00515308"/>
    <w:rsid w:val="005156A7"/>
    <w:rsid w:val="005171ED"/>
    <w:rsid w:val="0052309A"/>
    <w:rsid w:val="00530790"/>
    <w:rsid w:val="005320D9"/>
    <w:rsid w:val="00544262"/>
    <w:rsid w:val="005445E3"/>
    <w:rsid w:val="005508E9"/>
    <w:rsid w:val="00577203"/>
    <w:rsid w:val="00577820"/>
    <w:rsid w:val="005A1422"/>
    <w:rsid w:val="005B2E7B"/>
    <w:rsid w:val="005B674B"/>
    <w:rsid w:val="005B70AD"/>
    <w:rsid w:val="005C467D"/>
    <w:rsid w:val="005C6186"/>
    <w:rsid w:val="005D1097"/>
    <w:rsid w:val="005D75C4"/>
    <w:rsid w:val="005F0F47"/>
    <w:rsid w:val="005F170A"/>
    <w:rsid w:val="00600C2A"/>
    <w:rsid w:val="00601B88"/>
    <w:rsid w:val="00613812"/>
    <w:rsid w:val="0061548F"/>
    <w:rsid w:val="00622DBA"/>
    <w:rsid w:val="0063590E"/>
    <w:rsid w:val="00637490"/>
    <w:rsid w:val="006408FC"/>
    <w:rsid w:val="0064456F"/>
    <w:rsid w:val="00645882"/>
    <w:rsid w:val="00655E6C"/>
    <w:rsid w:val="00661D3F"/>
    <w:rsid w:val="00662C49"/>
    <w:rsid w:val="00671B85"/>
    <w:rsid w:val="00673874"/>
    <w:rsid w:val="00685DCB"/>
    <w:rsid w:val="00697B83"/>
    <w:rsid w:val="006A071B"/>
    <w:rsid w:val="006A0A4C"/>
    <w:rsid w:val="006A4C49"/>
    <w:rsid w:val="006D0C71"/>
    <w:rsid w:val="006D167C"/>
    <w:rsid w:val="006D656B"/>
    <w:rsid w:val="006E3C9A"/>
    <w:rsid w:val="006E5771"/>
    <w:rsid w:val="00704ABF"/>
    <w:rsid w:val="00711D28"/>
    <w:rsid w:val="0072193E"/>
    <w:rsid w:val="00733CF8"/>
    <w:rsid w:val="00736B33"/>
    <w:rsid w:val="0075223E"/>
    <w:rsid w:val="00753B3C"/>
    <w:rsid w:val="0075565F"/>
    <w:rsid w:val="00766523"/>
    <w:rsid w:val="00774307"/>
    <w:rsid w:val="00775106"/>
    <w:rsid w:val="0077771C"/>
    <w:rsid w:val="007852F9"/>
    <w:rsid w:val="00787677"/>
    <w:rsid w:val="00790EE6"/>
    <w:rsid w:val="00792D33"/>
    <w:rsid w:val="00793972"/>
    <w:rsid w:val="007A0936"/>
    <w:rsid w:val="007B0B43"/>
    <w:rsid w:val="007B142B"/>
    <w:rsid w:val="007B5BAA"/>
    <w:rsid w:val="007D25DB"/>
    <w:rsid w:val="007D6BE0"/>
    <w:rsid w:val="007E0C35"/>
    <w:rsid w:val="007E5599"/>
    <w:rsid w:val="00800712"/>
    <w:rsid w:val="00800DEA"/>
    <w:rsid w:val="00802AD5"/>
    <w:rsid w:val="00805F0C"/>
    <w:rsid w:val="008072E1"/>
    <w:rsid w:val="00812657"/>
    <w:rsid w:val="00817257"/>
    <w:rsid w:val="00824FA0"/>
    <w:rsid w:val="008355AA"/>
    <w:rsid w:val="008411F1"/>
    <w:rsid w:val="0085020E"/>
    <w:rsid w:val="008633B0"/>
    <w:rsid w:val="00864701"/>
    <w:rsid w:val="0087285B"/>
    <w:rsid w:val="008810C5"/>
    <w:rsid w:val="008923DC"/>
    <w:rsid w:val="00894D05"/>
    <w:rsid w:val="008964FC"/>
    <w:rsid w:val="008A0895"/>
    <w:rsid w:val="008A0B48"/>
    <w:rsid w:val="008A5578"/>
    <w:rsid w:val="008B0D9E"/>
    <w:rsid w:val="008B1CC5"/>
    <w:rsid w:val="008C4227"/>
    <w:rsid w:val="008C51ED"/>
    <w:rsid w:val="008D09BB"/>
    <w:rsid w:val="008D2788"/>
    <w:rsid w:val="008D36F9"/>
    <w:rsid w:val="008E1165"/>
    <w:rsid w:val="008E4B5D"/>
    <w:rsid w:val="008E5782"/>
    <w:rsid w:val="008E7A16"/>
    <w:rsid w:val="008F231B"/>
    <w:rsid w:val="008F2F5B"/>
    <w:rsid w:val="008F572A"/>
    <w:rsid w:val="009030E3"/>
    <w:rsid w:val="0091171D"/>
    <w:rsid w:val="00932C6A"/>
    <w:rsid w:val="00944130"/>
    <w:rsid w:val="00945F18"/>
    <w:rsid w:val="00950266"/>
    <w:rsid w:val="00950D7B"/>
    <w:rsid w:val="00955A75"/>
    <w:rsid w:val="00960F3F"/>
    <w:rsid w:val="009615F2"/>
    <w:rsid w:val="009632E4"/>
    <w:rsid w:val="00965C72"/>
    <w:rsid w:val="00972FC8"/>
    <w:rsid w:val="009770DE"/>
    <w:rsid w:val="009809E4"/>
    <w:rsid w:val="00981FE0"/>
    <w:rsid w:val="009845FD"/>
    <w:rsid w:val="00985198"/>
    <w:rsid w:val="00994DCB"/>
    <w:rsid w:val="00996DCB"/>
    <w:rsid w:val="009A42D0"/>
    <w:rsid w:val="009B21C7"/>
    <w:rsid w:val="009B5110"/>
    <w:rsid w:val="009B599B"/>
    <w:rsid w:val="009C7066"/>
    <w:rsid w:val="009C7B47"/>
    <w:rsid w:val="009D0838"/>
    <w:rsid w:val="009D0946"/>
    <w:rsid w:val="009D49BF"/>
    <w:rsid w:val="009D66D3"/>
    <w:rsid w:val="009E08BD"/>
    <w:rsid w:val="009E2C3E"/>
    <w:rsid w:val="009E61D3"/>
    <w:rsid w:val="009E7294"/>
    <w:rsid w:val="009E7804"/>
    <w:rsid w:val="009F2841"/>
    <w:rsid w:val="009F4A87"/>
    <w:rsid w:val="00A02B54"/>
    <w:rsid w:val="00A231DA"/>
    <w:rsid w:val="00A24130"/>
    <w:rsid w:val="00A50E65"/>
    <w:rsid w:val="00A564BB"/>
    <w:rsid w:val="00A56F1E"/>
    <w:rsid w:val="00A57C36"/>
    <w:rsid w:val="00A63A86"/>
    <w:rsid w:val="00A723AD"/>
    <w:rsid w:val="00A72467"/>
    <w:rsid w:val="00A76130"/>
    <w:rsid w:val="00A81D7F"/>
    <w:rsid w:val="00A8279C"/>
    <w:rsid w:val="00A941D2"/>
    <w:rsid w:val="00A94FDD"/>
    <w:rsid w:val="00AA4F57"/>
    <w:rsid w:val="00AB2796"/>
    <w:rsid w:val="00AB6705"/>
    <w:rsid w:val="00AB7F2E"/>
    <w:rsid w:val="00AC2A23"/>
    <w:rsid w:val="00AC41A5"/>
    <w:rsid w:val="00AC6F3F"/>
    <w:rsid w:val="00AC7E57"/>
    <w:rsid w:val="00AD08C0"/>
    <w:rsid w:val="00AD50A5"/>
    <w:rsid w:val="00AE3616"/>
    <w:rsid w:val="00AE3899"/>
    <w:rsid w:val="00AE57D5"/>
    <w:rsid w:val="00AF5F55"/>
    <w:rsid w:val="00B05C15"/>
    <w:rsid w:val="00B115DD"/>
    <w:rsid w:val="00B12BB4"/>
    <w:rsid w:val="00B2607B"/>
    <w:rsid w:val="00B26AAE"/>
    <w:rsid w:val="00B312C9"/>
    <w:rsid w:val="00B33DF5"/>
    <w:rsid w:val="00B34054"/>
    <w:rsid w:val="00B40228"/>
    <w:rsid w:val="00B40D59"/>
    <w:rsid w:val="00B55DC5"/>
    <w:rsid w:val="00B70364"/>
    <w:rsid w:val="00B7036D"/>
    <w:rsid w:val="00B73DB2"/>
    <w:rsid w:val="00B758E5"/>
    <w:rsid w:val="00B833CB"/>
    <w:rsid w:val="00B83ADB"/>
    <w:rsid w:val="00B96B43"/>
    <w:rsid w:val="00BA058C"/>
    <w:rsid w:val="00BA36B7"/>
    <w:rsid w:val="00BA6D2E"/>
    <w:rsid w:val="00BB16D1"/>
    <w:rsid w:val="00BB1F14"/>
    <w:rsid w:val="00BB21A2"/>
    <w:rsid w:val="00BB3B21"/>
    <w:rsid w:val="00BB755C"/>
    <w:rsid w:val="00BC470D"/>
    <w:rsid w:val="00BC5EFD"/>
    <w:rsid w:val="00BD63EC"/>
    <w:rsid w:val="00BE53E4"/>
    <w:rsid w:val="00BE5416"/>
    <w:rsid w:val="00BE6E34"/>
    <w:rsid w:val="00BF6E7F"/>
    <w:rsid w:val="00BF7B1F"/>
    <w:rsid w:val="00C003B1"/>
    <w:rsid w:val="00C137F2"/>
    <w:rsid w:val="00C15722"/>
    <w:rsid w:val="00C2325B"/>
    <w:rsid w:val="00C42FF3"/>
    <w:rsid w:val="00C50806"/>
    <w:rsid w:val="00C51B9A"/>
    <w:rsid w:val="00C53D5F"/>
    <w:rsid w:val="00C626DA"/>
    <w:rsid w:val="00C651D4"/>
    <w:rsid w:val="00C663DC"/>
    <w:rsid w:val="00C74C00"/>
    <w:rsid w:val="00C80C86"/>
    <w:rsid w:val="00C8109F"/>
    <w:rsid w:val="00C82F7A"/>
    <w:rsid w:val="00C9070C"/>
    <w:rsid w:val="00C95A18"/>
    <w:rsid w:val="00CA3709"/>
    <w:rsid w:val="00CA6D95"/>
    <w:rsid w:val="00CB0019"/>
    <w:rsid w:val="00CC0E60"/>
    <w:rsid w:val="00CC55B7"/>
    <w:rsid w:val="00CD481B"/>
    <w:rsid w:val="00CE39BD"/>
    <w:rsid w:val="00CE554C"/>
    <w:rsid w:val="00CE62DA"/>
    <w:rsid w:val="00CF54A0"/>
    <w:rsid w:val="00CF6960"/>
    <w:rsid w:val="00CF7534"/>
    <w:rsid w:val="00D012EF"/>
    <w:rsid w:val="00D06DEA"/>
    <w:rsid w:val="00D1267B"/>
    <w:rsid w:val="00D144FB"/>
    <w:rsid w:val="00D1477F"/>
    <w:rsid w:val="00D157D4"/>
    <w:rsid w:val="00D1623C"/>
    <w:rsid w:val="00D167E8"/>
    <w:rsid w:val="00D31853"/>
    <w:rsid w:val="00D32B4F"/>
    <w:rsid w:val="00D334A7"/>
    <w:rsid w:val="00D50D33"/>
    <w:rsid w:val="00D531B5"/>
    <w:rsid w:val="00D54279"/>
    <w:rsid w:val="00D57463"/>
    <w:rsid w:val="00D60320"/>
    <w:rsid w:val="00D65E1D"/>
    <w:rsid w:val="00D70EEA"/>
    <w:rsid w:val="00D73F5B"/>
    <w:rsid w:val="00DA7833"/>
    <w:rsid w:val="00DA7F24"/>
    <w:rsid w:val="00DB1889"/>
    <w:rsid w:val="00DB400B"/>
    <w:rsid w:val="00DC1109"/>
    <w:rsid w:val="00DC206F"/>
    <w:rsid w:val="00DC25D1"/>
    <w:rsid w:val="00DC36D3"/>
    <w:rsid w:val="00DC71F7"/>
    <w:rsid w:val="00DD4880"/>
    <w:rsid w:val="00DD58E7"/>
    <w:rsid w:val="00DD6AE8"/>
    <w:rsid w:val="00DD6D99"/>
    <w:rsid w:val="00DE7954"/>
    <w:rsid w:val="00DF2795"/>
    <w:rsid w:val="00DF3BBA"/>
    <w:rsid w:val="00DF6B8B"/>
    <w:rsid w:val="00E078F3"/>
    <w:rsid w:val="00E17213"/>
    <w:rsid w:val="00E17EB4"/>
    <w:rsid w:val="00E352AF"/>
    <w:rsid w:val="00E40F15"/>
    <w:rsid w:val="00E447DE"/>
    <w:rsid w:val="00E479DF"/>
    <w:rsid w:val="00E54671"/>
    <w:rsid w:val="00E600EA"/>
    <w:rsid w:val="00E60197"/>
    <w:rsid w:val="00E62AD5"/>
    <w:rsid w:val="00E70198"/>
    <w:rsid w:val="00E7089C"/>
    <w:rsid w:val="00E72967"/>
    <w:rsid w:val="00E7539C"/>
    <w:rsid w:val="00E770C2"/>
    <w:rsid w:val="00E811AB"/>
    <w:rsid w:val="00E83D6E"/>
    <w:rsid w:val="00E93702"/>
    <w:rsid w:val="00EA1428"/>
    <w:rsid w:val="00EA3E2E"/>
    <w:rsid w:val="00EA60D0"/>
    <w:rsid w:val="00EA62FD"/>
    <w:rsid w:val="00EA6EAE"/>
    <w:rsid w:val="00EB0D6C"/>
    <w:rsid w:val="00EB13B8"/>
    <w:rsid w:val="00EC33AA"/>
    <w:rsid w:val="00EE3FAB"/>
    <w:rsid w:val="00EE7608"/>
    <w:rsid w:val="00F0725E"/>
    <w:rsid w:val="00F0783B"/>
    <w:rsid w:val="00F1209B"/>
    <w:rsid w:val="00F24728"/>
    <w:rsid w:val="00F267AF"/>
    <w:rsid w:val="00F27FA3"/>
    <w:rsid w:val="00F31743"/>
    <w:rsid w:val="00F321DC"/>
    <w:rsid w:val="00F345FC"/>
    <w:rsid w:val="00F34637"/>
    <w:rsid w:val="00F456DB"/>
    <w:rsid w:val="00F72ABD"/>
    <w:rsid w:val="00F82BBC"/>
    <w:rsid w:val="00F83E92"/>
    <w:rsid w:val="00F87B09"/>
    <w:rsid w:val="00F96538"/>
    <w:rsid w:val="00F97720"/>
    <w:rsid w:val="00FC4DDF"/>
    <w:rsid w:val="00FC7ACB"/>
    <w:rsid w:val="00FD757F"/>
    <w:rsid w:val="00FF2370"/>
    <w:rsid w:val="00FF3167"/>
    <w:rsid w:val="00FF3399"/>
    <w:rsid w:val="00FF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BADFC"/>
  <w15:chartTrackingRefBased/>
  <w15:docId w15:val="{38B3E35A-11BB-D647-BC4E-0057842A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8E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422"/>
    <w:rPr>
      <w:rFonts w:eastAsiaTheme="minorHAnsi"/>
      <w:kern w:val="2"/>
      <w:sz w:val="18"/>
      <w:szCs w:val="18"/>
      <w:lang w:val="en-GR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0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E9"/>
    <w:pPr>
      <w:ind w:left="720"/>
      <w:contextualSpacing/>
    </w:pPr>
    <w:rPr>
      <w:rFonts w:asciiTheme="minorHAnsi" w:eastAsiaTheme="minorHAnsi" w:hAnsiTheme="minorHAnsi" w:cstheme="minorBidi"/>
      <w:kern w:val="2"/>
      <w:lang w:val="en-G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E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D6D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oheb, Mohamad (krb3ym)</dc:creator>
  <cp:keywords/>
  <dc:description/>
  <cp:lastModifiedBy>El Moheb, Mohamad (krb3ym)</cp:lastModifiedBy>
  <cp:revision>3</cp:revision>
  <dcterms:created xsi:type="dcterms:W3CDTF">2025-09-08T04:14:00Z</dcterms:created>
  <dcterms:modified xsi:type="dcterms:W3CDTF">2025-09-08T04:14:00Z</dcterms:modified>
</cp:coreProperties>
</file>